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B9FDF" w14:textId="77777777" w:rsidR="00F413D0" w:rsidRPr="00096E2F" w:rsidRDefault="00F413D0" w:rsidP="00F413D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: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 xml:space="preserve"> CB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verity by lesion severity score</w:t>
      </w:r>
      <w:r w:rsidRPr="00096E2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1"/>
        <w:gridCol w:w="2323"/>
        <w:gridCol w:w="6"/>
        <w:gridCol w:w="1439"/>
        <w:gridCol w:w="1445"/>
        <w:gridCol w:w="1445"/>
        <w:gridCol w:w="1445"/>
        <w:gridCol w:w="6"/>
      </w:tblGrid>
      <w:tr w:rsidR="00F413D0" w:rsidRPr="00CD7D3A" w14:paraId="52664E34" w14:textId="77777777" w:rsidTr="00634B90">
        <w:trPr>
          <w:cantSplit/>
          <w:tblHeader/>
        </w:trPr>
        <w:tc>
          <w:tcPr>
            <w:tcW w:w="6440" w:type="dxa"/>
            <w:gridSpan w:val="3"/>
            <w:tcBorders>
              <w:top w:val="single" w:sz="6" w:space="0" w:color="000000"/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73C11CFA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780" w:type="dxa"/>
            <w:gridSpan w:val="5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5281A365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otal 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sion Sever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core</w:t>
            </w:r>
          </w:p>
        </w:tc>
      </w:tr>
      <w:tr w:rsidR="00F413D0" w:rsidRPr="00CD7D3A" w14:paraId="1405D844" w14:textId="77777777" w:rsidTr="00634B90">
        <w:trPr>
          <w:gridAfter w:val="1"/>
          <w:wAfter w:w="6" w:type="dxa"/>
          <w:cantSplit/>
          <w:tblHeader/>
        </w:trPr>
        <w:tc>
          <w:tcPr>
            <w:tcW w:w="4111" w:type="dxa"/>
            <w:tcBorders>
              <w:left w:val="single" w:sz="6" w:space="0" w:color="000000"/>
              <w:right w:val="nil"/>
            </w:tcBorders>
            <w:shd w:val="clear" w:color="auto" w:fill="FFFFFF"/>
            <w:vAlign w:val="bottom"/>
          </w:tcPr>
          <w:p w14:paraId="39D30C0A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23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14:paraId="7081ABBB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5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9A60571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25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20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12B9818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-99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58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7076949A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0-499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91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02FC784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500</w:t>
            </w: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(N=47)</w:t>
            </w:r>
          </w:p>
        </w:tc>
      </w:tr>
      <w:tr w:rsidR="00F413D0" w:rsidRPr="00CD7D3A" w14:paraId="67AAA26C" w14:textId="77777777" w:rsidTr="00634B90">
        <w:trPr>
          <w:gridAfter w:val="1"/>
          <w:wAfter w:w="6" w:type="dxa"/>
          <w:cantSplit/>
          <w:tblHeader/>
        </w:trPr>
        <w:tc>
          <w:tcPr>
            <w:tcW w:w="4111" w:type="dxa"/>
            <w:tcBorders>
              <w:left w:val="single" w:sz="6" w:space="0" w:color="000000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3F465CDB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boratory Test (Unit)</w:t>
            </w:r>
          </w:p>
        </w:tc>
        <w:tc>
          <w:tcPr>
            <w:tcW w:w="2323" w:type="dxa"/>
            <w:tcBorders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09650139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7D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verity</w:t>
            </w:r>
          </w:p>
        </w:tc>
        <w:tc>
          <w:tcPr>
            <w:tcW w:w="1445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02EC9C03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4A29CA53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vAlign w:val="bottom"/>
          </w:tcPr>
          <w:p w14:paraId="4043A493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445" w:type="dxa"/>
            <w:tcBorders>
              <w:top w:val="single" w:sz="6" w:space="0" w:color="000000"/>
              <w:left w:val="nil"/>
              <w:bottom w:val="single" w:sz="7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7E0D84C0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</w:tr>
      <w:tr w:rsidR="00F413D0" w:rsidRPr="00CD7D3A" w14:paraId="02314099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826000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g (gm/d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AAFA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91879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B713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0412A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5F4C038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4C72583F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687D12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0698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DBAD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5663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EB72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6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97519F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563BC208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9B04D3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F192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42B9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9B59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27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9663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2E2EA1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2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743B8CE6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4D8F9DE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96E1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1A45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3AE06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7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C04CE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5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D53003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3457496A" w14:textId="77777777" w:rsidTr="00634B90">
        <w:trPr>
          <w:cantSplit/>
          <w:trHeight w:hRule="exact" w:val="144"/>
        </w:trPr>
        <w:tc>
          <w:tcPr>
            <w:tcW w:w="12220" w:type="dxa"/>
            <w:gridSpan w:val="8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B9954C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74BA5F86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3A8348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increase (10^3 cell/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43B1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CD57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577A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C9B4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74D1F6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6E5E0CA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CEF7ED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2760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75FB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F892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E8F2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98715D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3BD0C303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91784C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DD61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AACE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832D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737E5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AC2520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7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66DC60F1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2D60AF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FFE32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7BB2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38BB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24403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CBFD85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5A92F9AA" w14:textId="77777777" w:rsidTr="00634B90">
        <w:trPr>
          <w:cantSplit/>
          <w:trHeight w:hRule="exact" w:val="144"/>
        </w:trPr>
        <w:tc>
          <w:tcPr>
            <w:tcW w:w="12220" w:type="dxa"/>
            <w:gridSpan w:val="8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F7FF2D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7DC22451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5380E25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BC decrease (10^3 cell/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93AC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4C6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F745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F098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94DEE7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10B11BA8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BF83682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FCF1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8E2E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B666B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EE19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D71C57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2E1F4831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57EC32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10FE0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DB34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44E4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3B50A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192219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4A8AEB0F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1214B5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3B2F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5018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8509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9763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A9829D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1C25BAAA" w14:textId="77777777" w:rsidTr="00634B90">
        <w:trPr>
          <w:cantSplit/>
          <w:trHeight w:hRule="exact" w:val="144"/>
        </w:trPr>
        <w:tc>
          <w:tcPr>
            <w:tcW w:w="12220" w:type="dxa"/>
            <w:gridSpan w:val="8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E688E3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13EAB540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E76D2F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rease</w:t>
            </w: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7307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AC84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C31CF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22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B3E9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0DE1C2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8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437C4B8E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2E380AD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31C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71D3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903C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39F1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D7C455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2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099AE016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26B6E9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7E4ED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A2E8C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97C0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8E36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7029AB3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1700C41C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59363F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6EC88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EEB8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3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EA51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101C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646F258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4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4D83B343" w14:textId="77777777" w:rsidTr="00634B90">
        <w:trPr>
          <w:cantSplit/>
          <w:trHeight w:hRule="exact" w:val="144"/>
        </w:trPr>
        <w:tc>
          <w:tcPr>
            <w:tcW w:w="12220" w:type="dxa"/>
            <w:gridSpan w:val="8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370128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376BAF08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 w:val="restart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5080F29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m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rease</w:t>
            </w: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ymph + Atypical)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E7A89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B1D2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AC792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71AC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83B565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04A3840E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3926899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5A5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E8D3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BD64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898D6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002C09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7B9B6D9B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/>
            <w:tcBorders>
              <w:left w:val="single" w:sz="6" w:space="0" w:color="000000"/>
              <w:right w:val="nil"/>
            </w:tcBorders>
            <w:shd w:val="clear" w:color="auto" w:fill="FFFFFF"/>
          </w:tcPr>
          <w:p w14:paraId="100DB1B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80D6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7DBB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4386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54B4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0BE56D3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5ABFD797" w14:textId="77777777" w:rsidTr="00634B90">
        <w:trPr>
          <w:gridAfter w:val="1"/>
          <w:wAfter w:w="6" w:type="dxa"/>
          <w:cantSplit/>
        </w:trPr>
        <w:tc>
          <w:tcPr>
            <w:tcW w:w="4111" w:type="dxa"/>
            <w:vMerge/>
            <w:tcBorders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14C8CDF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263E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F99B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7F00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0C08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5B7799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06D4FB97" w14:textId="77777777" w:rsidTr="00634B90">
        <w:trPr>
          <w:cantSplit/>
          <w:trHeight w:hRule="exact" w:val="144"/>
        </w:trPr>
        <w:tc>
          <w:tcPr>
            <w:tcW w:w="12220" w:type="dxa"/>
            <w:gridSpan w:val="8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CBE97D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1B9D218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33C47E7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 (cell/mm^3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344DF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F88B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CD71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5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40B1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118AF9C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4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229D728D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761B466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67BC0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A5026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6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5AFE0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FD0BBC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53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45C145BE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0E30B635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0D404D9D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EE30F6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D93EA9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45A572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E8EE43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28097741" w14:textId="77777777" w:rsidR="00F413D0" w:rsidRPr="00CD7D3A" w:rsidRDefault="00F413D0" w:rsidP="00634B90">
            <w:pPr>
              <w:keepNext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6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58CDA060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7DCACE9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637D2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BC5DB6C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07FA14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B5B72A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5" w:type="dxa"/>
            <w:tcBorders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E4ADB58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13D0" w:rsidRPr="00CD7D3A" w14:paraId="40A4D09F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638E61C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crease</w:t>
            </w: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^3/UL)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B215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B942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E50F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2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F4D632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4AC9F40F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9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22A9D0A4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</w:tcPr>
          <w:p w14:paraId="0DE4303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985C5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D925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4AB5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CF86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</w:tcPr>
          <w:p w14:paraId="30114C53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3C68CA1A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right w:val="nil"/>
            </w:tcBorders>
            <w:shd w:val="clear" w:color="auto" w:fill="FFFFFF"/>
          </w:tcPr>
          <w:p w14:paraId="67B5D7CD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24C47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91DFC7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5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4280E6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057ECD1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</w:tcPr>
          <w:p w14:paraId="7824F21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413D0" w:rsidRPr="00CD7D3A" w14:paraId="5B768412" w14:textId="77777777" w:rsidTr="00634B90">
        <w:trPr>
          <w:gridAfter w:val="1"/>
          <w:wAfter w:w="6" w:type="dxa"/>
          <w:cantSplit/>
        </w:trPr>
        <w:tc>
          <w:tcPr>
            <w:tcW w:w="4111" w:type="dxa"/>
            <w:tcBorders>
              <w:top w:val="nil"/>
              <w:left w:val="single" w:sz="6" w:space="0" w:color="000000"/>
              <w:bottom w:val="single" w:sz="4" w:space="0" w:color="000000"/>
              <w:right w:val="nil"/>
            </w:tcBorders>
            <w:shd w:val="clear" w:color="auto" w:fill="FFFFFF"/>
          </w:tcPr>
          <w:p w14:paraId="1B1E2EA0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FEF682B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ly Life Threatening</w:t>
            </w:r>
          </w:p>
        </w:tc>
        <w:tc>
          <w:tcPr>
            <w:tcW w:w="14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E7C34BA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FFAE32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CA79D9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000000"/>
              <w:right w:val="single" w:sz="6" w:space="0" w:color="000000"/>
            </w:tcBorders>
            <w:shd w:val="clear" w:color="auto" w:fill="FFFFFF"/>
          </w:tcPr>
          <w:p w14:paraId="06B150D4" w14:textId="77777777" w:rsidR="00F413D0" w:rsidRPr="00CD7D3A" w:rsidRDefault="00F413D0" w:rsidP="00634B9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D7D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4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CB58313" w14:textId="77777777" w:rsidR="00F413D0" w:rsidRDefault="00F413D0" w:rsidP="00F413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aboratory test s</w:t>
      </w:r>
      <w:r w:rsidRPr="008E12C5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grade</w:t>
      </w:r>
      <w:r w:rsidRPr="008E12C5">
        <w:rPr>
          <w:rFonts w:ascii="Times New Roman" w:hAnsi="Times New Roman" w:cs="Times New Roman"/>
          <w:sz w:val="20"/>
          <w:szCs w:val="20"/>
        </w:rPr>
        <w:t xml:space="preserve"> based on most severe observation during hospital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Total lesion severity score equals total number of lesions present on admission day. </w:t>
      </w:r>
    </w:p>
    <w:p w14:paraId="5086E469" w14:textId="77777777" w:rsidR="00D607BE" w:rsidRDefault="00F413D0"/>
    <w:sectPr w:rsidR="00D607BE" w:rsidSect="00F413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3D0"/>
    <w:rsid w:val="00903F6A"/>
    <w:rsid w:val="00C135B9"/>
    <w:rsid w:val="00F409AF"/>
    <w:rsid w:val="00F4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5E07"/>
  <w15:chartTrackingRefBased/>
  <w15:docId w15:val="{6FBDA3C2-4458-4CD8-BF88-466DB15CB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3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91</Characters>
  <Application>Microsoft Office Word</Application>
  <DocSecurity>0</DocSecurity>
  <Lines>13</Lines>
  <Paragraphs>3</Paragraphs>
  <ScaleCrop>false</ScaleCrop>
  <Company>Defense Health Agency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Phillip R CIV USARMY USAMRIID (USA)</dc:creator>
  <cp:keywords/>
  <dc:description/>
  <cp:lastModifiedBy>Pittman, Phillip R CIV USARMY USAMRIID (USA)</cp:lastModifiedBy>
  <cp:revision>1</cp:revision>
  <dcterms:created xsi:type="dcterms:W3CDTF">2023-04-04T21:05:00Z</dcterms:created>
  <dcterms:modified xsi:type="dcterms:W3CDTF">2023-04-04T21:07:00Z</dcterms:modified>
</cp:coreProperties>
</file>